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AD778F" w14:textId="77777777" w:rsidR="00EF5094" w:rsidRDefault="00EF5094"/>
    <w:tbl>
      <w:tblPr>
        <w:tblW w:w="5780" w:type="dxa"/>
        <w:tblLook w:val="04A0" w:firstRow="1" w:lastRow="0" w:firstColumn="1" w:lastColumn="0" w:noHBand="0" w:noVBand="1"/>
      </w:tblPr>
      <w:tblGrid>
        <w:gridCol w:w="2410"/>
        <w:gridCol w:w="3370"/>
      </w:tblGrid>
      <w:tr w:rsidR="00EF5094" w:rsidRPr="00D82475" w14:paraId="41267112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97AC0E" w14:textId="37EE3CEA" w:rsidR="00EF5094" w:rsidRPr="00D82475" w:rsidRDefault="00EF5094" w:rsidP="00EF50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="006C2F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b</w:t>
            </w:r>
            <w:r w:rsidRPr="00D8247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="006C2F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d </w:t>
            </w:r>
            <w:r w:rsidRPr="00D8247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06BDB" w14:textId="77777777" w:rsidR="00EF5094" w:rsidRPr="00D82475" w:rsidRDefault="00EF5094" w:rsidP="00EF50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uthor</w:t>
            </w:r>
          </w:p>
        </w:tc>
      </w:tr>
      <w:tr w:rsidR="00EF5094" w:rsidRPr="00D82475" w14:paraId="375DBB22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A86F" w14:textId="77777777" w:rsidR="00EF5094" w:rsidRPr="00D82475" w:rsidRDefault="00EF5094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679970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B5EB" w14:textId="7C2B232E" w:rsidR="00EF5094" w:rsidRPr="00692A7D" w:rsidRDefault="00EF5094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Akiyama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4</w:t>
            </w:r>
          </w:p>
        </w:tc>
      </w:tr>
      <w:tr w:rsidR="00EF446B" w:rsidRPr="00D82475" w14:paraId="72301553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FC83E" w14:textId="0E86361B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2019669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1ABFF" w14:textId="58677838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>Amemori</w:t>
            </w:r>
            <w:proofErr w:type="spellEnd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10</w:t>
            </w:r>
          </w:p>
        </w:tc>
      </w:tr>
      <w:tr w:rsidR="00EF446B" w:rsidRPr="00D82475" w14:paraId="09EE0835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DB20" w14:textId="63BAA489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553087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10F3" w14:textId="70F0D6EC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Andrews and </w:t>
            </w:r>
            <w:proofErr w:type="spellStart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>Stelzner</w:t>
            </w:r>
            <w:proofErr w:type="spellEnd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4</w:t>
            </w:r>
          </w:p>
        </w:tc>
      </w:tr>
      <w:tr w:rsidR="00EF446B" w:rsidRPr="00D82475" w14:paraId="77DF3FF1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8923" w14:textId="3C26FF30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800120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B9D1" w14:textId="7B70FB61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Andrews and </w:t>
            </w:r>
            <w:proofErr w:type="spellStart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>Stelzner</w:t>
            </w:r>
            <w:proofErr w:type="spellEnd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</w:t>
            </w:r>
            <w:r w:rsidR="00D31F5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F446B" w:rsidRPr="00D82475" w14:paraId="7FD8B2B2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0985" w14:textId="0E7E2F36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592955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1A32" w14:textId="22E90AB3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Barakat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5</w:t>
            </w:r>
          </w:p>
        </w:tc>
      </w:tr>
      <w:tr w:rsidR="00EF446B" w:rsidRPr="00D82475" w14:paraId="3C5A666E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C6242" w14:textId="7F2727F7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090818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40BE" w14:textId="4704919F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Barnett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0</w:t>
            </w:r>
          </w:p>
        </w:tc>
      </w:tr>
      <w:tr w:rsidR="00EF446B" w:rsidRPr="00D82475" w14:paraId="0B0FF9AE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66A5" w14:textId="66382AF5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897359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BC3C" w14:textId="3C095DA0" w:rsidR="00EF446B" w:rsidRPr="00692A7D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>Bretzner</w:t>
            </w:r>
            <w:proofErr w:type="spellEnd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8</w:t>
            </w:r>
          </w:p>
        </w:tc>
      </w:tr>
      <w:tr w:rsidR="00EF446B" w:rsidRPr="00D82475" w14:paraId="75BED44E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3E4E" w14:textId="148C4364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2056829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3C14" w14:textId="575E5597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>Bretzner</w:t>
            </w:r>
            <w:proofErr w:type="spellEnd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10</w:t>
            </w:r>
          </w:p>
        </w:tc>
      </w:tr>
      <w:tr w:rsidR="00EF446B" w:rsidRPr="00D82475" w14:paraId="793B36A1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BD15" w14:textId="06B8B2F4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469106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9524" w14:textId="390AE795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Cao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4</w:t>
            </w:r>
          </w:p>
        </w:tc>
      </w:tr>
      <w:tr w:rsidR="00EF446B" w:rsidRPr="00D82475" w14:paraId="10B8F36A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B34D" w14:textId="3051D4F4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690654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71B5" w14:textId="6394844F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Cao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6</w:t>
            </w:r>
          </w:p>
        </w:tc>
      </w:tr>
      <w:tr w:rsidR="00EF446B" w:rsidRPr="00D82475" w14:paraId="79E8E8A8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E800" w14:textId="791CC678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2922802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0E36" w14:textId="58DF5137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>Cawardine</w:t>
            </w:r>
            <w:proofErr w:type="spellEnd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17</w:t>
            </w:r>
          </w:p>
        </w:tc>
      </w:tr>
      <w:tr w:rsidR="00EF446B" w:rsidRPr="00D82475" w14:paraId="1B7AE57F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7A53" w14:textId="6DCC48AF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2533392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C7BF" w14:textId="2B2C1DE4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Chen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14</w:t>
            </w:r>
          </w:p>
        </w:tc>
      </w:tr>
      <w:tr w:rsidR="00EF446B" w:rsidRPr="00D82475" w14:paraId="75097AC2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FD52" w14:textId="08422087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2928597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17DE" w14:textId="0C1E95FE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Collins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18</w:t>
            </w:r>
          </w:p>
        </w:tc>
      </w:tr>
      <w:tr w:rsidR="00EF446B" w:rsidRPr="00D82475" w14:paraId="3C61765C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75FE3" w14:textId="171BA124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2303182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413D" w14:textId="47CCF437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Coutts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13</w:t>
            </w:r>
          </w:p>
        </w:tc>
      </w:tr>
      <w:tr w:rsidR="00EF446B" w:rsidRPr="00D82475" w14:paraId="39680F73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7FEB" w14:textId="0CDBAFB6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649863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FB57" w14:textId="50FE6590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Deng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6</w:t>
            </w:r>
          </w:p>
        </w:tc>
      </w:tr>
      <w:tr w:rsidR="00EF446B" w:rsidRPr="00D82475" w14:paraId="0A191C27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58D43" w14:textId="2D9152D4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</w:rPr>
              <w:t>1552576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1F0E" w14:textId="028E547F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Dunning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4</w:t>
            </w:r>
          </w:p>
        </w:tc>
      </w:tr>
      <w:tr w:rsidR="00EF446B" w:rsidRPr="00D82475" w14:paraId="5A97AB7A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C343" w14:textId="5F0E38F2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621967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9292" w14:textId="322FFFC7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D31F58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ron</w:t>
            </w:r>
            <w:proofErr w:type="spellEnd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5</w:t>
            </w:r>
          </w:p>
        </w:tc>
      </w:tr>
      <w:tr w:rsidR="00EF446B" w:rsidRPr="00D82475" w14:paraId="39972FC3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579F" w14:textId="55F1AB22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461810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34D2" w14:textId="6762D924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Gom</w:t>
            </w:r>
            <w:r w:rsidR="00D31F58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z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3</w:t>
            </w:r>
          </w:p>
        </w:tc>
      </w:tr>
      <w:tr w:rsidR="00EF446B" w:rsidRPr="00D82475" w14:paraId="29477103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0CA6" w14:textId="79EC8F16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2316991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4115" w14:textId="10B42AC8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Granger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</w:tr>
      <w:tr w:rsidR="00EF446B" w:rsidRPr="00D82475" w14:paraId="34D35457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74447" w14:textId="4C5B8A05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2862367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1682" w14:textId="32434979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Gu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17</w:t>
            </w:r>
          </w:p>
        </w:tc>
      </w:tr>
      <w:tr w:rsidR="00EF446B" w:rsidRPr="00D82475" w14:paraId="72477660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62A7" w14:textId="51588471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851104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5A5C" w14:textId="0B884589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Guest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8</w:t>
            </w:r>
          </w:p>
        </w:tc>
      </w:tr>
      <w:tr w:rsidR="00EF446B" w:rsidRPr="00D82475" w14:paraId="5673014B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43ED" w14:textId="3DDCFFFB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2438043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A91A" w14:textId="0BFEBA5A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Ibrahim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14</w:t>
            </w:r>
          </w:p>
        </w:tc>
      </w:tr>
      <w:tr w:rsidR="00EF446B" w:rsidRPr="00D82475" w14:paraId="4ABAAA55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7297" w14:textId="2FEE515A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989690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C441" w14:textId="383CBD59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>Kalinc</w:t>
            </w:r>
            <w:r w:rsidR="00D31F58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proofErr w:type="spellEnd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10</w:t>
            </w:r>
          </w:p>
        </w:tc>
      </w:tr>
      <w:tr w:rsidR="00EF446B" w:rsidRPr="00D82475" w14:paraId="299F5B52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6BF9" w14:textId="4436F597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2653565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1B48" w14:textId="6C1AD5CB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Kang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15</w:t>
            </w:r>
          </w:p>
        </w:tc>
      </w:tr>
      <w:tr w:rsidR="00EF446B" w:rsidRPr="00D82475" w14:paraId="621BB281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F1B2C" w14:textId="107607DE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456187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64A3" w14:textId="057F0B5F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>Keyvan-Fouladi</w:t>
            </w:r>
            <w:proofErr w:type="spellEnd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3</w:t>
            </w:r>
            <w:r w:rsidRPr="00B02AA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</w:tr>
      <w:tr w:rsidR="00EF446B" w:rsidRPr="00D82475" w14:paraId="4EB24257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F147" w14:textId="23DE9B78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2727780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8A6" w14:textId="4154AC96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>Khankan</w:t>
            </w:r>
            <w:proofErr w:type="spellEnd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16</w:t>
            </w:r>
          </w:p>
        </w:tc>
      </w:tr>
      <w:tr w:rsidR="00EF446B" w:rsidRPr="00D82475" w14:paraId="61257CF5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7D9A0" w14:textId="722635CD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256628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96AE" w14:textId="55F294AA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Lakatos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3</w:t>
            </w:r>
          </w:p>
        </w:tc>
      </w:tr>
      <w:tr w:rsidR="00EF446B" w:rsidRPr="00D82475" w14:paraId="400D2F3F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A4A2" w14:textId="29F93C34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2391489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CEB1" w14:textId="507DBAFE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Lang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13</w:t>
            </w:r>
          </w:p>
        </w:tc>
      </w:tr>
      <w:tr w:rsidR="00EF446B" w:rsidRPr="00D82475" w14:paraId="08FA97A7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A60A6" w14:textId="516F0B4A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855162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9532" w14:textId="591E1622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Lankford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8</w:t>
            </w:r>
          </w:p>
        </w:tc>
      </w:tr>
      <w:tr w:rsidR="00EF446B" w:rsidRPr="00D82475" w14:paraId="3E59838D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9825" w14:textId="0505977D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514487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78F1" w14:textId="0F776942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Lee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4</w:t>
            </w:r>
          </w:p>
        </w:tc>
      </w:tr>
      <w:tr w:rsidR="00EF446B" w:rsidRPr="00D82475" w14:paraId="5C45A884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9570" w14:textId="4E657E95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257439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9BAA" w14:textId="74AF7585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Li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3 (Y)</w:t>
            </w:r>
          </w:p>
        </w:tc>
      </w:tr>
      <w:tr w:rsidR="00EF446B" w:rsidRPr="00D82475" w14:paraId="3F38B09B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AF09" w14:textId="63DF6656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524683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D95E" w14:textId="4AC5DC1E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Li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4 (Y)</w:t>
            </w:r>
          </w:p>
        </w:tc>
      </w:tr>
      <w:tr w:rsidR="00EF446B" w:rsidRPr="00D82475" w14:paraId="23A08577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12C1" w14:textId="593BB022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2613282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7E43" w14:textId="2AFB49A8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Li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16 (YL)</w:t>
            </w:r>
          </w:p>
        </w:tc>
      </w:tr>
      <w:tr w:rsidR="00EF446B" w:rsidRPr="00D82475" w14:paraId="291CFB25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F7C0" w14:textId="3FF1476A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2130673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7291" w14:textId="3827A9A3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Li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11 (BC)</w:t>
            </w:r>
          </w:p>
        </w:tc>
      </w:tr>
      <w:tr w:rsidR="00EF446B" w:rsidRPr="00D82475" w14:paraId="2CF73B0E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8572" w14:textId="32D194EE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2240759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3970" w14:textId="33DE433F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Li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12 (BC)</w:t>
            </w:r>
          </w:p>
        </w:tc>
      </w:tr>
      <w:tr w:rsidR="00EF446B" w:rsidRPr="00D82475" w14:paraId="06615C31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58DC" w14:textId="3032FCDE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531900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C26A" w14:textId="583E06AC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D31F58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pez-Vales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4</w:t>
            </w:r>
            <w:r w:rsidRPr="00BA1AA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</w:tr>
      <w:tr w:rsidR="00EF446B" w:rsidRPr="00D82475" w14:paraId="616E09BC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64B1" w14:textId="2C7CC827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116672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D089" w14:textId="244E2593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Lu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1</w:t>
            </w:r>
            <w:r w:rsidRPr="00BA1AA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17</w:t>
            </w:r>
          </w:p>
        </w:tc>
      </w:tr>
      <w:tr w:rsidR="00EF446B" w:rsidRPr="00D82475" w14:paraId="29EC1ED5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855C6" w14:textId="7E319907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706545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7D07" w14:textId="6504517D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Lu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6</w:t>
            </w:r>
            <w:r w:rsidRPr="00BA1AA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8</w:t>
            </w:r>
          </w:p>
        </w:tc>
      </w:tr>
      <w:tr w:rsidR="00EF446B" w:rsidRPr="00D82475" w14:paraId="726A551E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78813" w14:textId="6A5ED1F1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2363815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31AC" w14:textId="71B7277C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>Mayeur</w:t>
            </w:r>
            <w:proofErr w:type="spellEnd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13</w:t>
            </w:r>
            <w:r w:rsidRPr="00BA1AA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7</w:t>
            </w:r>
          </w:p>
        </w:tc>
      </w:tr>
      <w:tr w:rsidR="00EF446B" w:rsidRPr="00D82475" w14:paraId="0DCCE4AD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6498" w14:textId="7EDD72DC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3032225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0F6F" w14:textId="7397A310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>Muniswami</w:t>
            </w:r>
            <w:proofErr w:type="spellEnd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>Tharion</w:t>
            </w:r>
            <w:proofErr w:type="spellEnd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18</w:t>
            </w:r>
            <w:r w:rsidRPr="00BA1AA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5</w:t>
            </w:r>
          </w:p>
        </w:tc>
      </w:tr>
      <w:tr w:rsidR="00EF446B" w:rsidRPr="00D82475" w14:paraId="7FE8DB08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820A" w14:textId="09D3A3ED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217720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6E28" w14:textId="1A72C2A6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Nash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2</w:t>
            </w:r>
            <w:r w:rsidRPr="00BA1AA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18</w:t>
            </w:r>
          </w:p>
        </w:tc>
      </w:tr>
      <w:tr w:rsidR="00EF446B" w:rsidRPr="00D82475" w14:paraId="70A44D97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AE54" w14:textId="166B50C5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lastRenderedPageBreak/>
              <w:t>2093282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A010" w14:textId="4D2D6D3B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>Novikova</w:t>
            </w:r>
            <w:proofErr w:type="spellEnd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11</w:t>
            </w:r>
            <w:r w:rsidRPr="00BA1AA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5</w:t>
            </w:r>
          </w:p>
        </w:tc>
      </w:tr>
      <w:tr w:rsidR="00EF446B" w:rsidRPr="00D82475" w14:paraId="03EDF0DF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9A81" w14:textId="312285B3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545399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426B" w14:textId="62C43EF5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Pearse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4</w:t>
            </w:r>
            <w:r w:rsidRPr="00BA1AA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19</w:t>
            </w:r>
          </w:p>
        </w:tc>
      </w:tr>
      <w:tr w:rsidR="00EF446B" w:rsidRPr="00D82475" w14:paraId="277301B3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4100" w14:textId="0CCD2364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752600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7A5D" w14:textId="1DB024A2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Pearse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7</w:t>
            </w:r>
            <w:r w:rsidRPr="00BA1AA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1</w:t>
            </w:r>
          </w:p>
        </w:tc>
      </w:tr>
      <w:tr w:rsidR="00EF446B" w:rsidRPr="00D82475" w14:paraId="58BD5F92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078C" w14:textId="72B285CC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</w:rPr>
              <w:t>1261458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3F53" w14:textId="097A1659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Plant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3</w:t>
            </w:r>
            <w:r w:rsidRPr="00BA1AA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3</w:t>
            </w:r>
          </w:p>
        </w:tc>
      </w:tr>
      <w:tr w:rsidR="00EF446B" w:rsidRPr="00D82475" w14:paraId="394E6BC1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3DBA" w14:textId="508261F4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465700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F2AA" w14:textId="2BB8105A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Radtke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4</w:t>
            </w:r>
            <w:r w:rsidRPr="00EF446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20</w:t>
            </w:r>
          </w:p>
        </w:tc>
      </w:tr>
      <w:tr w:rsidR="00EF446B" w:rsidRPr="00D82475" w14:paraId="63D65E62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98AB" w14:textId="39176795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506771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8B85" w14:textId="4F581321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Ramer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4</w:t>
            </w:r>
            <w:r w:rsidRPr="00EF446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4</w:t>
            </w:r>
          </w:p>
        </w:tc>
      </w:tr>
      <w:tr w:rsidR="00EF446B" w:rsidRPr="00D82475" w14:paraId="3554FE3D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FB31D" w14:textId="14C32509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803396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2D63" w14:textId="44BC6CE3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Ram</w:t>
            </w:r>
            <w:r w:rsidR="00D31F58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n-Cueto and Nieto-</w:t>
            </w:r>
            <w:proofErr w:type="spellStart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>Sampedro</w:t>
            </w:r>
            <w:proofErr w:type="spellEnd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1994</w:t>
            </w:r>
            <w:r w:rsidRPr="00EF446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4</w:t>
            </w:r>
          </w:p>
        </w:tc>
      </w:tr>
      <w:tr w:rsidR="00EF446B" w:rsidRPr="00D82475" w14:paraId="68792B08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4ABF" w14:textId="70447FE8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957081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3A08" w14:textId="199D1E8B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Ram</w:t>
            </w:r>
            <w:r w:rsidR="00D31F58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n-Cueto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1998</w:t>
            </w:r>
            <w:r w:rsidRPr="00EF446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6</w:t>
            </w:r>
          </w:p>
        </w:tc>
      </w:tr>
      <w:tr w:rsidR="00EF446B" w:rsidRPr="00D82475" w14:paraId="68E06E95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C1DA" w14:textId="7215E0ED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518539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89E9" w14:textId="1277D1C3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Riddell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4</w:t>
            </w:r>
            <w:r w:rsidRPr="00EF446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21</w:t>
            </w:r>
          </w:p>
        </w:tc>
      </w:tr>
      <w:tr w:rsidR="00EF446B" w:rsidRPr="00D82475" w14:paraId="4F28523A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3A27" w14:textId="28899DF4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545682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8C7C" w14:textId="19B6DFC3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Sasaki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4</w:t>
            </w:r>
            <w:r w:rsidRPr="00EF446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23</w:t>
            </w:r>
          </w:p>
        </w:tc>
      </w:tr>
      <w:tr w:rsidR="00EF446B" w:rsidRPr="00D82475" w14:paraId="7CC7BDE7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6B76" w14:textId="00EED429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646752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7964" w14:textId="17B30A7B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Sasaki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6</w:t>
            </w:r>
            <w:r w:rsidR="009633E1" w:rsidRPr="009633E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22</w:t>
            </w:r>
          </w:p>
        </w:tc>
      </w:tr>
      <w:tr w:rsidR="00EF446B" w:rsidRPr="00D82475" w14:paraId="0D7E376D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3930" w14:textId="7DC29AB8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174677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9A0F" w14:textId="4AA5C937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Smith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1</w:t>
            </w:r>
            <w:r w:rsidR="009633E1" w:rsidRPr="009633E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25</w:t>
            </w:r>
          </w:p>
        </w:tc>
      </w:tr>
      <w:tr w:rsidR="00EF446B" w:rsidRPr="00D82475" w14:paraId="6F07CB79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FB62" w14:textId="6252D8C8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235918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AD94" w14:textId="552531D6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Smith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2</w:t>
            </w:r>
            <w:r w:rsidR="009633E1" w:rsidRPr="009633E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24</w:t>
            </w:r>
          </w:p>
        </w:tc>
      </w:tr>
      <w:tr w:rsidR="00EF446B" w:rsidRPr="00D82475" w14:paraId="6A7E5D72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D074" w14:textId="4C843EC5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2063355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B067" w14:textId="0EF5C1A7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>Stamegna</w:t>
            </w:r>
            <w:proofErr w:type="spellEnd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11</w:t>
            </w:r>
            <w:r w:rsidR="009633E1" w:rsidRPr="009633E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3</w:t>
            </w:r>
          </w:p>
        </w:tc>
      </w:tr>
      <w:tr w:rsidR="00EF446B" w:rsidRPr="00D82475" w14:paraId="664E0F9B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CC56" w14:textId="6347C549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2400777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C4A0" w14:textId="0512CE28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>Tabakow</w:t>
            </w:r>
            <w:proofErr w:type="spellEnd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 xml:space="preserve">et al., 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  <w:r w:rsidR="009633E1" w:rsidRPr="009633E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4</w:t>
            </w:r>
          </w:p>
        </w:tc>
      </w:tr>
      <w:tr w:rsidR="00EF446B" w:rsidRPr="00D82475" w14:paraId="40E9501B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99336" w14:textId="5F41D02D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2533864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59A7" w14:textId="3D7B87A2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>Tabakow</w:t>
            </w:r>
            <w:proofErr w:type="spellEnd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14</w:t>
            </w:r>
            <w:r w:rsidR="009633E1" w:rsidRPr="009633E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5</w:t>
            </w:r>
          </w:p>
        </w:tc>
      </w:tr>
      <w:tr w:rsidR="00EF446B" w:rsidRPr="00D82475" w14:paraId="6E0EE2E6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0023" w14:textId="7B177A5C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2141167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20DF" w14:textId="470F270C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>Takeoka</w:t>
            </w:r>
            <w:proofErr w:type="spellEnd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11</w:t>
            </w:r>
            <w:r w:rsidR="009633E1" w:rsidRPr="009633E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26</w:t>
            </w:r>
          </w:p>
        </w:tc>
      </w:tr>
      <w:tr w:rsidR="00EF446B" w:rsidRPr="00D82475" w14:paraId="212FDE97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943B" w14:textId="52C0CE52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743801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6CE2" w14:textId="2B59BEFE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Toft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7</w:t>
            </w:r>
            <w:r w:rsidR="009633E1" w:rsidRPr="009633E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9</w:t>
            </w:r>
          </w:p>
        </w:tc>
      </w:tr>
      <w:tr w:rsidR="00EF446B" w:rsidRPr="00D82475" w14:paraId="225EFD85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FB15" w14:textId="2BE289D0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2332254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1F42" w14:textId="2D00E2A0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Toft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13</w:t>
            </w:r>
            <w:r w:rsidR="009633E1" w:rsidRPr="009633E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5</w:t>
            </w:r>
          </w:p>
        </w:tc>
      </w:tr>
      <w:tr w:rsidR="00EF446B" w:rsidRPr="00D82475" w14:paraId="21D0BEC3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A94A" w14:textId="67903D61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2414683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4AC9" w14:textId="6ED2B0C8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Torres-</w:t>
            </w:r>
            <w:proofErr w:type="spellStart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>Esp</w:t>
            </w:r>
            <w:r w:rsidR="00D31F58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proofErr w:type="spellEnd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13</w:t>
            </w:r>
            <w:r w:rsidR="009633E1" w:rsidRPr="009633E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27</w:t>
            </w:r>
          </w:p>
        </w:tc>
      </w:tr>
      <w:tr w:rsidR="00EF446B" w:rsidRPr="00D82475" w14:paraId="08C7E5DD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0C17" w14:textId="4087FA13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2463519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B29D" w14:textId="367AF9C3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Torres-</w:t>
            </w:r>
            <w:proofErr w:type="spellStart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>Esp</w:t>
            </w:r>
            <w:r w:rsidR="00D31F58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proofErr w:type="spellEnd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14</w:t>
            </w:r>
            <w:r w:rsidR="009633E1" w:rsidRPr="009633E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28</w:t>
            </w:r>
          </w:p>
        </w:tc>
      </w:tr>
      <w:tr w:rsidR="00EF446B" w:rsidRPr="00D82475" w14:paraId="63F1ADE2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04EE" w14:textId="3B10AF0E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267383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20C4" w14:textId="0C72F2EF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>Verd</w:t>
            </w:r>
            <w:r w:rsidR="00D31F58"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proofErr w:type="spellEnd"/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3</w:t>
            </w:r>
            <w:r w:rsidR="009633E1" w:rsidRPr="009633E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29</w:t>
            </w:r>
          </w:p>
        </w:tc>
      </w:tr>
      <w:tr w:rsidR="00EF446B" w:rsidRPr="00D82475" w14:paraId="37D39C06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9729" w14:textId="498D839B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2044734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D47D" w14:textId="1C3FDB4F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Wang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10</w:t>
            </w:r>
            <w:r w:rsidR="009633E1" w:rsidRPr="009633E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30</w:t>
            </w:r>
          </w:p>
        </w:tc>
      </w:tr>
      <w:tr w:rsidR="00EF446B" w:rsidRPr="00D82475" w14:paraId="06D0D15B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5923" w14:textId="354CA15A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2064312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6E13" w14:textId="58CD1521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Wu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11</w:t>
            </w:r>
            <w:r w:rsidR="009633E1" w:rsidRPr="009633E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31</w:t>
            </w:r>
          </w:p>
        </w:tc>
      </w:tr>
      <w:tr w:rsidR="00EF446B" w:rsidRPr="00D82475" w14:paraId="7440C535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4C9B" w14:textId="77B4EA24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1978205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80CB" w14:textId="4EB06C01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Yamamoto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09</w:t>
            </w:r>
          </w:p>
        </w:tc>
      </w:tr>
      <w:tr w:rsidR="00EF446B" w:rsidRPr="00D82475" w14:paraId="07F59677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7DCF" w14:textId="07184E90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2255168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5C45" w14:textId="612C341C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Yazdani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  <w:r w:rsidR="009633E1" w:rsidRPr="009633E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32</w:t>
            </w:r>
          </w:p>
        </w:tc>
      </w:tr>
      <w:tr w:rsidR="00EF446B" w:rsidRPr="00D82475" w14:paraId="78239AC4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0D13" w14:textId="5984A3D3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2523951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746E" w14:textId="77D7F687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Zhang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15</w:t>
            </w:r>
            <w:r w:rsidR="009633E1" w:rsidRPr="009633E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34</w:t>
            </w:r>
          </w:p>
        </w:tc>
      </w:tr>
      <w:tr w:rsidR="00EF446B" w:rsidRPr="00D82475" w14:paraId="7F70E794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4652" w14:textId="01A7FD9A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2679067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67AB" w14:textId="33198983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Zhang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17</w:t>
            </w:r>
            <w:r w:rsidR="009633E1" w:rsidRPr="009633E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33</w:t>
            </w:r>
          </w:p>
        </w:tc>
      </w:tr>
      <w:tr w:rsidR="00EF446B" w:rsidRPr="00D82475" w14:paraId="3875BB60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1E84" w14:textId="382300F0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82475">
              <w:rPr>
                <w:rFonts w:ascii="Times New Roman" w:eastAsia="Arial Unicode MS" w:hAnsi="Times New Roman" w:cs="Times New Roman"/>
                <w:color w:val="000000"/>
              </w:rPr>
              <w:t>2846113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6A44" w14:textId="75BD32CA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475">
              <w:rPr>
                <w:rFonts w:ascii="Times New Roman" w:eastAsia="Times New Roman" w:hAnsi="Times New Roman" w:cs="Times New Roman"/>
                <w:color w:val="000000"/>
              </w:rPr>
              <w:t>Zheng et al.</w:t>
            </w:r>
            <w:r w:rsidR="009633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82475">
              <w:rPr>
                <w:rFonts w:ascii="Times New Roman" w:eastAsia="Times New Roman" w:hAnsi="Times New Roman" w:cs="Times New Roman"/>
                <w:color w:val="000000"/>
              </w:rPr>
              <w:t xml:space="preserve"> 2017</w:t>
            </w:r>
            <w:r w:rsidR="009633E1" w:rsidRPr="009633E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1</w:t>
            </w:r>
          </w:p>
        </w:tc>
      </w:tr>
      <w:tr w:rsidR="00EF446B" w:rsidRPr="00D82475" w14:paraId="2E26610C" w14:textId="77777777" w:rsidTr="006C2F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21158" w14:textId="3F253F52" w:rsidR="00EF446B" w:rsidRPr="00D82475" w:rsidRDefault="00EF446B" w:rsidP="00EF5094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00AAD" w14:textId="5B574CAC" w:rsidR="00EF446B" w:rsidRPr="00D82475" w:rsidRDefault="00EF446B" w:rsidP="00EF50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8FE17DF" w14:textId="112A3E65" w:rsidR="001744C3" w:rsidRDefault="001744C3"/>
    <w:p w14:paraId="1CA85281" w14:textId="0071DFFB" w:rsidR="00D82475" w:rsidRDefault="00D82475"/>
    <w:p w14:paraId="3F753649" w14:textId="0A981B9F" w:rsidR="00D82475" w:rsidRPr="00EF5094" w:rsidRDefault="004050E9" w:rsidP="00D82475">
      <w:pPr>
        <w:rPr>
          <w:rFonts w:asciiTheme="minorBidi" w:hAnsiTheme="minorBidi"/>
          <w:b/>
          <w:bCs/>
          <w:sz w:val="22"/>
          <w:szCs w:val="22"/>
        </w:rPr>
      </w:pPr>
      <w:r>
        <w:rPr>
          <w:rFonts w:asciiTheme="minorBidi" w:hAnsiTheme="minorBidi"/>
          <w:b/>
          <w:bCs/>
          <w:sz w:val="22"/>
          <w:szCs w:val="22"/>
        </w:rPr>
        <w:t>T</w:t>
      </w:r>
      <w:r w:rsidR="006C2FAD">
        <w:rPr>
          <w:rFonts w:asciiTheme="minorBidi" w:hAnsiTheme="minorBidi"/>
          <w:b/>
          <w:bCs/>
          <w:sz w:val="22"/>
          <w:szCs w:val="22"/>
        </w:rPr>
        <w:t>ABLE</w:t>
      </w:r>
      <w:r>
        <w:rPr>
          <w:rFonts w:asciiTheme="minorBidi" w:hAnsiTheme="minorBidi"/>
          <w:b/>
          <w:bCs/>
          <w:sz w:val="22"/>
          <w:szCs w:val="22"/>
        </w:rPr>
        <w:t xml:space="preserve"> </w:t>
      </w:r>
      <w:r w:rsidR="006C2FAD">
        <w:rPr>
          <w:rFonts w:asciiTheme="minorBidi" w:hAnsiTheme="minorBidi"/>
          <w:b/>
          <w:bCs/>
          <w:sz w:val="22"/>
          <w:szCs w:val="22"/>
        </w:rPr>
        <w:t>S</w:t>
      </w:r>
      <w:r>
        <w:rPr>
          <w:rFonts w:asciiTheme="minorBidi" w:hAnsiTheme="minorBidi"/>
          <w:b/>
          <w:bCs/>
          <w:sz w:val="22"/>
          <w:szCs w:val="22"/>
        </w:rPr>
        <w:t>1</w:t>
      </w:r>
      <w:r w:rsidR="006C2FAD">
        <w:rPr>
          <w:rFonts w:asciiTheme="minorBidi" w:hAnsiTheme="minorBidi"/>
          <w:b/>
          <w:bCs/>
          <w:sz w:val="22"/>
          <w:szCs w:val="22"/>
        </w:rPr>
        <w:t xml:space="preserve"> |</w:t>
      </w:r>
      <w:r w:rsidR="00D82475">
        <w:rPr>
          <w:rFonts w:asciiTheme="minorBidi" w:hAnsiTheme="minorBidi"/>
          <w:b/>
          <w:bCs/>
          <w:sz w:val="22"/>
          <w:szCs w:val="22"/>
        </w:rPr>
        <w:t xml:space="preserve"> Studies of OEC transplantation </w:t>
      </w:r>
      <w:r w:rsidR="009633E1">
        <w:rPr>
          <w:rFonts w:asciiTheme="minorBidi" w:hAnsiTheme="minorBidi"/>
          <w:b/>
          <w:bCs/>
          <w:sz w:val="22"/>
          <w:szCs w:val="22"/>
        </w:rPr>
        <w:t xml:space="preserve">in SCI repair </w:t>
      </w:r>
      <w:r w:rsidR="00D82475">
        <w:rPr>
          <w:rFonts w:asciiTheme="minorBidi" w:hAnsiTheme="minorBidi"/>
          <w:b/>
          <w:bCs/>
          <w:sz w:val="22"/>
          <w:szCs w:val="22"/>
        </w:rPr>
        <w:t>included in the analysis of th</w:t>
      </w:r>
      <w:r w:rsidR="006C2FAD">
        <w:rPr>
          <w:rFonts w:asciiTheme="minorBidi" w:hAnsiTheme="minorBidi"/>
          <w:b/>
          <w:bCs/>
          <w:sz w:val="22"/>
          <w:szCs w:val="22"/>
        </w:rPr>
        <w:t>e current</w:t>
      </w:r>
      <w:r w:rsidR="00D82475">
        <w:rPr>
          <w:rFonts w:asciiTheme="minorBidi" w:hAnsiTheme="minorBidi"/>
          <w:b/>
          <w:bCs/>
          <w:sz w:val="22"/>
          <w:szCs w:val="22"/>
        </w:rPr>
        <w:t xml:space="preserve"> review</w:t>
      </w:r>
      <w:r w:rsidR="00AF0D0D">
        <w:rPr>
          <w:rFonts w:asciiTheme="minorBidi" w:hAnsiTheme="minorBidi"/>
          <w:b/>
          <w:bCs/>
          <w:sz w:val="22"/>
          <w:szCs w:val="22"/>
        </w:rPr>
        <w:t>.</w:t>
      </w:r>
      <w:r w:rsidR="006C2FAD">
        <w:rPr>
          <w:rFonts w:asciiTheme="minorBidi" w:hAnsiTheme="minorBidi"/>
          <w:b/>
          <w:bCs/>
          <w:sz w:val="22"/>
          <w:szCs w:val="22"/>
        </w:rPr>
        <w:t xml:space="preserve"> </w:t>
      </w:r>
    </w:p>
    <w:p w14:paraId="540336B9" w14:textId="77777777" w:rsidR="00BA1AA7" w:rsidRDefault="00BA1AA7"/>
    <w:p w14:paraId="219661C7" w14:textId="77777777" w:rsidR="00BA1AA7" w:rsidRDefault="00BA1AA7"/>
    <w:p w14:paraId="2BAA4DBE" w14:textId="06CD1FA6" w:rsidR="00D82475" w:rsidRDefault="00D82475" w:rsidP="003C596F">
      <w:pPr>
        <w:rPr>
          <w:rFonts w:ascii="Times New Roman" w:hAnsi="Times New Roman" w:cs="Times New Roman"/>
          <w:sz w:val="14"/>
          <w:szCs w:val="14"/>
        </w:rPr>
      </w:pPr>
    </w:p>
    <w:p w14:paraId="0643DA02" w14:textId="740F22C4" w:rsidR="003C596F" w:rsidRDefault="003C596F" w:rsidP="003C596F">
      <w:pPr>
        <w:rPr>
          <w:rFonts w:ascii="Times New Roman" w:hAnsi="Times New Roman" w:cs="Times New Roman"/>
          <w:sz w:val="14"/>
          <w:szCs w:val="14"/>
        </w:rPr>
      </w:pPr>
    </w:p>
    <w:p w14:paraId="03B5A135" w14:textId="69F62639" w:rsidR="003C596F" w:rsidRDefault="003C596F" w:rsidP="003C596F">
      <w:pPr>
        <w:rPr>
          <w:rFonts w:ascii="Times New Roman" w:hAnsi="Times New Roman" w:cs="Times New Roman"/>
          <w:sz w:val="14"/>
          <w:szCs w:val="14"/>
        </w:rPr>
      </w:pPr>
    </w:p>
    <w:p w14:paraId="23254CD9" w14:textId="6901E923" w:rsidR="003C596F" w:rsidRDefault="003C596F" w:rsidP="003C596F">
      <w:pPr>
        <w:rPr>
          <w:rFonts w:ascii="Times New Roman" w:hAnsi="Times New Roman" w:cs="Times New Roman"/>
          <w:sz w:val="14"/>
          <w:szCs w:val="14"/>
        </w:rPr>
      </w:pPr>
    </w:p>
    <w:p w14:paraId="0959C86C" w14:textId="546A8F81" w:rsidR="003C596F" w:rsidRDefault="003C596F" w:rsidP="003C596F">
      <w:pPr>
        <w:rPr>
          <w:rFonts w:ascii="Times New Roman" w:hAnsi="Times New Roman" w:cs="Times New Roman"/>
          <w:sz w:val="14"/>
          <w:szCs w:val="14"/>
        </w:rPr>
      </w:pPr>
    </w:p>
    <w:p w14:paraId="17103184" w14:textId="63484CC6" w:rsidR="003C596F" w:rsidRDefault="003C596F" w:rsidP="003C596F">
      <w:pPr>
        <w:rPr>
          <w:rFonts w:ascii="Times New Roman" w:hAnsi="Times New Roman" w:cs="Times New Roman"/>
          <w:sz w:val="14"/>
          <w:szCs w:val="14"/>
        </w:rPr>
      </w:pPr>
    </w:p>
    <w:p w14:paraId="67B62E21" w14:textId="53149EE6" w:rsidR="003C596F" w:rsidRDefault="003C596F" w:rsidP="003C596F">
      <w:pPr>
        <w:rPr>
          <w:rFonts w:ascii="Times New Roman" w:hAnsi="Times New Roman" w:cs="Times New Roman"/>
          <w:sz w:val="14"/>
          <w:szCs w:val="14"/>
        </w:rPr>
      </w:pPr>
    </w:p>
    <w:p w14:paraId="0EB7BFDB" w14:textId="3A47E483" w:rsidR="003C596F" w:rsidRDefault="003C596F" w:rsidP="003C596F">
      <w:pPr>
        <w:rPr>
          <w:rFonts w:ascii="Times New Roman" w:hAnsi="Times New Roman" w:cs="Times New Roman"/>
          <w:sz w:val="14"/>
          <w:szCs w:val="14"/>
        </w:rPr>
      </w:pPr>
    </w:p>
    <w:p w14:paraId="73165904" w14:textId="77777777" w:rsidR="003C596F" w:rsidRDefault="003C596F" w:rsidP="003C596F"/>
    <w:sectPr w:rsidR="003C596F" w:rsidSect="00AB3FB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trau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05f5dv65e05je5ettxzptl55zpd22zdvss&quot;&gt;My EndNote Library-Converted 2020&lt;record-ids&gt;&lt;item&gt;1692&lt;/item&gt;&lt;/record-ids&gt;&lt;/item&gt;&lt;/Libraries&gt;"/>
  </w:docVars>
  <w:rsids>
    <w:rsidRoot w:val="00EF5094"/>
    <w:rsid w:val="00036C9E"/>
    <w:rsid w:val="001744C3"/>
    <w:rsid w:val="001F710E"/>
    <w:rsid w:val="0026003F"/>
    <w:rsid w:val="00320521"/>
    <w:rsid w:val="00332D4F"/>
    <w:rsid w:val="00356ACF"/>
    <w:rsid w:val="003C596F"/>
    <w:rsid w:val="003D0391"/>
    <w:rsid w:val="004050E9"/>
    <w:rsid w:val="00427E3C"/>
    <w:rsid w:val="00481841"/>
    <w:rsid w:val="00590140"/>
    <w:rsid w:val="00591F66"/>
    <w:rsid w:val="00674AB3"/>
    <w:rsid w:val="00692A7D"/>
    <w:rsid w:val="00697EAA"/>
    <w:rsid w:val="006C2FAD"/>
    <w:rsid w:val="00745CCF"/>
    <w:rsid w:val="007B2F3B"/>
    <w:rsid w:val="007E04B0"/>
    <w:rsid w:val="00881C8E"/>
    <w:rsid w:val="009633E1"/>
    <w:rsid w:val="009E3BD4"/>
    <w:rsid w:val="00AB3FBC"/>
    <w:rsid w:val="00AF0D0D"/>
    <w:rsid w:val="00B02AAA"/>
    <w:rsid w:val="00B04BDD"/>
    <w:rsid w:val="00BA1AA7"/>
    <w:rsid w:val="00BC6C11"/>
    <w:rsid w:val="00BF4AD3"/>
    <w:rsid w:val="00C64D56"/>
    <w:rsid w:val="00D31F58"/>
    <w:rsid w:val="00D82475"/>
    <w:rsid w:val="00DA4D5C"/>
    <w:rsid w:val="00E92205"/>
    <w:rsid w:val="00EB4BE8"/>
    <w:rsid w:val="00EF446B"/>
    <w:rsid w:val="00EF5094"/>
    <w:rsid w:val="00FA2DA1"/>
    <w:rsid w:val="00FE0424"/>
    <w:rsid w:val="00FF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E70CC"/>
  <w15:chartTrackingRefBased/>
  <w15:docId w15:val="{4C909DD3-B388-CD40-885F-DD4CA2162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1F710E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F710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F710E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F710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F710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4BD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BDD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1F710E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1F710E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1F710E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1F710E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1F710E"/>
    <w:rPr>
      <w:rFonts w:ascii="Times New Roman" w:eastAsiaTheme="majorEastAsia" w:hAnsi="Times New Roman" w:cstheme="majorBidi"/>
      <w:b/>
      <w:iCs/>
      <w:lang w:val="en-US" w:eastAsia="en-US"/>
    </w:rPr>
  </w:style>
  <w:style w:type="numbering" w:customStyle="1" w:styleId="Headings">
    <w:name w:val="Headings"/>
    <w:uiPriority w:val="99"/>
    <w:rsid w:val="001F710E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1F710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A1AA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1AA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A1AA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A1AA7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506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h, Mahjabeen</dc:creator>
  <cp:keywords/>
  <dc:description/>
  <cp:lastModifiedBy>Miah, Mahjabeen</cp:lastModifiedBy>
  <cp:revision>2</cp:revision>
  <dcterms:created xsi:type="dcterms:W3CDTF">2021-11-02T13:50:00Z</dcterms:created>
  <dcterms:modified xsi:type="dcterms:W3CDTF">2021-11-02T13:50:00Z</dcterms:modified>
</cp:coreProperties>
</file>